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D9798" w14:textId="4C87B377" w:rsidR="002E5C96" w:rsidRDefault="00A26AC3" w:rsidP="002E5C9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bidi="or-IN"/>
        </w:rPr>
      </w:pPr>
      <w:r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bidi="or-IN"/>
        </w:rPr>
        <w:t>Table S</w:t>
      </w:r>
      <w:r w:rsidR="005608DE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bidi="or-IN"/>
        </w:rPr>
        <w:t>7</w:t>
      </w:r>
      <w:bookmarkStart w:id="0" w:name="_GoBack"/>
      <w:bookmarkEnd w:id="0"/>
      <w:r w:rsidR="002E5C96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bidi="or-IN"/>
        </w:rPr>
        <w:t xml:space="preserve">. Raw RPKM and LN-transformed (lnx+1) values (Single individuals level normalization) for seven </w:t>
      </w:r>
      <w:r w:rsidR="002E5C96" w:rsidRPr="0008224C">
        <w:rPr>
          <w:rFonts w:ascii="Calibri" w:eastAsia="Times New Roman" w:hAnsi="Calibri" w:cs="Times New Roman"/>
          <w:b/>
          <w:bCs/>
          <w:i/>
          <w:color w:val="000000"/>
          <w:sz w:val="24"/>
          <w:szCs w:val="24"/>
          <w:lang w:val="en-US" w:bidi="or-IN"/>
        </w:rPr>
        <w:t>Formica</w:t>
      </w:r>
      <w:r w:rsidR="002E5C96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bidi="or-IN"/>
        </w:rPr>
        <w:t xml:space="preserve"> species (Raw data from Morandin et al 2016).</w:t>
      </w:r>
    </w:p>
    <w:p w14:paraId="1B8D8221" w14:textId="77777777" w:rsidR="002E5C96" w:rsidRDefault="002E5C96" w:rsidP="002E5C96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bidi="or-IN"/>
        </w:rPr>
      </w:pPr>
    </w:p>
    <w:p w14:paraId="1EC5F2A6" w14:textId="77777777" w:rsidR="002E5C96" w:rsidRPr="00A162DF" w:rsidRDefault="002E5C96" w:rsidP="002E5C96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bidi="or-IN"/>
        </w:rPr>
      </w:pPr>
    </w:p>
    <w:p w14:paraId="2AFA88CC" w14:textId="77777777" w:rsidR="002E5C96" w:rsidRDefault="002E5C96" w:rsidP="002E5C9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bidi="or-IN"/>
        </w:rPr>
      </w:pPr>
    </w:p>
    <w:p w14:paraId="685EC051" w14:textId="77777777" w:rsidR="002E5C96" w:rsidRDefault="002E5C96" w:rsidP="002E5C9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bidi="or-IN"/>
        </w:rPr>
      </w:pPr>
    </w:p>
    <w:tbl>
      <w:tblPr>
        <w:tblpPr w:leftFromText="180" w:rightFromText="180" w:vertAnchor="page" w:horzAnchor="page" w:tblpX="931" w:tblpY="4321"/>
        <w:tblW w:w="14562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992"/>
        <w:gridCol w:w="637"/>
        <w:gridCol w:w="83"/>
        <w:gridCol w:w="1287"/>
        <w:gridCol w:w="521"/>
        <w:gridCol w:w="188"/>
        <w:gridCol w:w="972"/>
        <w:gridCol w:w="263"/>
        <w:gridCol w:w="899"/>
        <w:gridCol w:w="1239"/>
        <w:gridCol w:w="778"/>
        <w:gridCol w:w="1260"/>
        <w:gridCol w:w="281"/>
        <w:gridCol w:w="839"/>
        <w:gridCol w:w="1257"/>
        <w:gridCol w:w="799"/>
        <w:gridCol w:w="1257"/>
        <w:gridCol w:w="10"/>
      </w:tblGrid>
      <w:tr w:rsidR="00AD789E" w:rsidRPr="00AD789E" w14:paraId="3623AB02" w14:textId="77777777" w:rsidTr="00AD789E">
        <w:trPr>
          <w:gridAfter w:val="1"/>
          <w:wAfter w:w="10" w:type="dxa"/>
          <w:trHeight w:val="348"/>
        </w:trPr>
        <w:tc>
          <w:tcPr>
            <w:tcW w:w="1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04C4D6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b/>
                <w:color w:val="000000"/>
                <w:lang w:val="en-US"/>
              </w:rPr>
              <w:t xml:space="preserve">Species </w:t>
            </w:r>
          </w:p>
        </w:tc>
        <w:tc>
          <w:tcPr>
            <w:tcW w:w="6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FFFE50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b/>
                <w:color w:val="000000"/>
                <w:lang w:val="en-US"/>
              </w:rPr>
              <w:t>FeV1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CC2239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49B268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4E277B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4D8282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94937D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b/>
                <w:color w:val="000000"/>
                <w:lang w:val="en-US"/>
              </w:rPr>
              <w:t>FeV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EAE938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01D5C5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72CAE6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DE956C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172F19" w14:textId="0A62BC99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b/>
                <w:color w:val="000000"/>
                <w:lang w:val="en-US"/>
              </w:rPr>
              <w:t>FeV</w:t>
            </w:r>
            <w:r w:rsidR="009D0390">
              <w:rPr>
                <w:rFonts w:ascii="Calibri" w:hAnsi="Calibri" w:cs="Calibri"/>
                <w:b/>
                <w:color w:val="000000"/>
                <w:lang w:val="en-US"/>
              </w:rPr>
              <w:t>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7683E9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AF5377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21E38F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AD789E" w:rsidRPr="00AD789E" w14:paraId="7F0A5456" w14:textId="77777777" w:rsidTr="00AD789E">
        <w:trPr>
          <w:trHeight w:val="329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1643F33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00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D94857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Queens</w:t>
            </w:r>
          </w:p>
        </w:tc>
        <w:tc>
          <w:tcPr>
            <w:tcW w:w="168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B91004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Worker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0DA83E33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66EEB7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Queen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E0A132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03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94D647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Workers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DED36D6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5D8FCD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Queens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628011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06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D7E8CA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Workers</w:t>
            </w:r>
          </w:p>
        </w:tc>
      </w:tr>
      <w:tr w:rsidR="00AD789E" w:rsidRPr="00AD789E" w14:paraId="07550627" w14:textId="77777777" w:rsidTr="00AD789E">
        <w:trPr>
          <w:gridAfter w:val="1"/>
          <w:wAfter w:w="10" w:type="dxa"/>
          <w:trHeight w:val="329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A5267F8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6B7154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RPKM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E7945B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LN(RPKM+1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335607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RPKM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7824D6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LN(RPKM+1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29D47F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RPKM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C9F32A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LN(RPKM+1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826E58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RPK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D008E0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LN(RPKM+1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07F14A3A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B9462C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RPKM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C5DB2E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LN(RPKM+1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763B58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RPKM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CF6B52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LN(RPKM+1)</w:t>
            </w:r>
          </w:p>
        </w:tc>
      </w:tr>
      <w:tr w:rsidR="00AD789E" w:rsidRPr="00AD789E" w14:paraId="783C7FCE" w14:textId="77777777" w:rsidTr="00AD789E">
        <w:trPr>
          <w:gridAfter w:val="1"/>
          <w:wAfter w:w="10" w:type="dxa"/>
          <w:trHeight w:val="329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3D9C614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i/>
                <w:iCs/>
                <w:color w:val="000000"/>
                <w:lang w:val="en-US"/>
              </w:rPr>
              <w:t>Formica pratensis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0EB25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699CA47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1C57B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A31E8A9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37B7613B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119D300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26C0742E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4035BFA2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058928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146BC589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585D1DE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9D0F4DB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04E7323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CA3F00A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AD789E" w:rsidRPr="00AD789E" w14:paraId="12E002A1" w14:textId="77777777" w:rsidTr="00AD789E">
        <w:trPr>
          <w:gridAfter w:val="1"/>
          <w:wAfter w:w="10" w:type="dxa"/>
          <w:trHeight w:val="329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3FFE950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Formica </w:t>
            </w:r>
            <w:proofErr w:type="spellStart"/>
            <w:r w:rsidRPr="00AD789E">
              <w:rPr>
                <w:rFonts w:ascii="Calibri" w:hAnsi="Calibri" w:cs="Calibri"/>
                <w:i/>
                <w:iCs/>
                <w:color w:val="000000"/>
                <w:lang w:val="en-US"/>
              </w:rPr>
              <w:t>aquilonia</w:t>
            </w:r>
            <w:proofErr w:type="spell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A6760F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00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4C0BE8AD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008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A1CC5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0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35EAF4C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008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7277C8A7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859AAE5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22FE19B1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092C5094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1BF6DD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3FDA3F7F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2C2C25B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4A6E104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1134CFD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C7D6D8A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AD789E" w:rsidRPr="00AD789E" w14:paraId="1308953A" w14:textId="77777777" w:rsidTr="00AD789E">
        <w:trPr>
          <w:gridAfter w:val="1"/>
          <w:wAfter w:w="10" w:type="dxa"/>
          <w:trHeight w:val="329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6D19682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Formica </w:t>
            </w:r>
            <w:proofErr w:type="spellStart"/>
            <w:r w:rsidRPr="00AD789E">
              <w:rPr>
                <w:rFonts w:ascii="Calibri" w:hAnsi="Calibri" w:cs="Calibri"/>
                <w:i/>
                <w:iCs/>
                <w:color w:val="000000"/>
                <w:lang w:val="en-US"/>
              </w:rPr>
              <w:t>truncorum</w:t>
            </w:r>
            <w:proofErr w:type="spell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87BFA9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0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6FD08657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001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BEB08B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7877E92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011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740F51BF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ABFFAC2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0203AD63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0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621F5853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8C4C2F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0C53845D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B099CBA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ACE8D92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119F993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C884694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AD789E" w:rsidRPr="00AD789E" w14:paraId="5FBA8B03" w14:textId="77777777" w:rsidTr="00AD789E">
        <w:trPr>
          <w:gridAfter w:val="1"/>
          <w:wAfter w:w="10" w:type="dxa"/>
          <w:trHeight w:val="329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B51967B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Formica </w:t>
            </w:r>
            <w:proofErr w:type="spellStart"/>
            <w:r w:rsidRPr="00AD789E">
              <w:rPr>
                <w:rFonts w:ascii="Calibri" w:hAnsi="Calibri" w:cs="Calibri"/>
                <w:i/>
                <w:iCs/>
                <w:color w:val="000000"/>
                <w:lang w:val="en-US"/>
              </w:rPr>
              <w:t>cinerea</w:t>
            </w:r>
            <w:proofErr w:type="spell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06C04E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00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620C3F15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004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D052A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1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C1BCB63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153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31567879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D5875D3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4.3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25ACFE83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1.67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78ACBFC7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0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462D7B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1D4B88A6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5C60E49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A1EF962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1520FFA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43BA875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AD789E" w:rsidRPr="00AD789E" w14:paraId="503F46A7" w14:textId="77777777" w:rsidTr="00AD789E">
        <w:trPr>
          <w:gridAfter w:val="1"/>
          <w:wAfter w:w="10" w:type="dxa"/>
          <w:trHeight w:val="329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273CB42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Formica </w:t>
            </w:r>
            <w:proofErr w:type="spellStart"/>
            <w:r w:rsidRPr="00AD789E">
              <w:rPr>
                <w:rFonts w:ascii="Calibri" w:hAnsi="Calibri" w:cs="Calibri"/>
                <w:i/>
                <w:iCs/>
                <w:color w:val="000000"/>
                <w:lang w:val="en-US"/>
              </w:rPr>
              <w:t>fusca</w:t>
            </w:r>
            <w:proofErr w:type="spell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95C4B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00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C66A7BA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006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D556C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2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102FBAE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183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7A7E2E2E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5BE9119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0AD145A0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1968C0ED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0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BE079B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07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2F36B866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14CFAE4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0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141F4DD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0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A5B9BAD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004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7700A12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004</w:t>
            </w:r>
          </w:p>
        </w:tc>
      </w:tr>
      <w:tr w:rsidR="00AD789E" w:rsidRPr="00AD789E" w14:paraId="4BD2F8F1" w14:textId="77777777" w:rsidTr="00AD789E">
        <w:trPr>
          <w:gridAfter w:val="1"/>
          <w:wAfter w:w="10" w:type="dxa"/>
          <w:trHeight w:val="329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6866703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Formica </w:t>
            </w:r>
            <w:proofErr w:type="spellStart"/>
            <w:r w:rsidRPr="00AD789E">
              <w:rPr>
                <w:rFonts w:ascii="Calibri" w:hAnsi="Calibri" w:cs="Calibri"/>
                <w:i/>
                <w:iCs/>
                <w:color w:val="000000"/>
                <w:lang w:val="en-US"/>
              </w:rPr>
              <w:t>pressilabris</w:t>
            </w:r>
            <w:proofErr w:type="spell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A989D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62D6D31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00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2C673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2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643CE7E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202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025591C4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7C5C573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13.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69349DED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2.64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229B7314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301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9A81E9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5.71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0276919A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9BC7F23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F66326A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EA8EF0A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1E72713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AD789E" w:rsidRPr="00AD789E" w14:paraId="51035C05" w14:textId="77777777" w:rsidTr="00AD789E">
        <w:trPr>
          <w:gridAfter w:val="1"/>
          <w:wAfter w:w="10" w:type="dxa"/>
          <w:trHeight w:val="348"/>
        </w:trPr>
        <w:tc>
          <w:tcPr>
            <w:tcW w:w="1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A504E6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i/>
                <w:iCs/>
                <w:color w:val="000000"/>
                <w:lang w:val="en-US"/>
              </w:rPr>
              <w:t>Formica exsect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B9D31C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00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E48DD9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008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228BE9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11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5E2775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1114</w:t>
            </w:r>
          </w:p>
        </w:tc>
        <w:tc>
          <w:tcPr>
            <w:tcW w:w="2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1CAE17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4F6220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414.5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744130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6.03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F5A6EE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1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11BFCC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0.113</w:t>
            </w:r>
          </w:p>
        </w:tc>
        <w:tc>
          <w:tcPr>
            <w:tcW w:w="2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F7A596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985956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199.4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A81D2C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5.3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73EE29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39.7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84782F" w14:textId="77777777" w:rsidR="00E73FF0" w:rsidRPr="00AD789E" w:rsidRDefault="00E73FF0" w:rsidP="00E73F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D789E">
              <w:rPr>
                <w:rFonts w:ascii="Calibri" w:hAnsi="Calibri" w:cs="Calibri"/>
                <w:color w:val="000000"/>
                <w:lang w:val="en-US"/>
              </w:rPr>
              <w:t>3.707</w:t>
            </w:r>
          </w:p>
        </w:tc>
      </w:tr>
    </w:tbl>
    <w:p w14:paraId="08EE0775" w14:textId="77777777" w:rsidR="002E5C96" w:rsidRDefault="002E5C96" w:rsidP="002E5C9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bidi="or-IN"/>
        </w:rPr>
      </w:pPr>
    </w:p>
    <w:p w14:paraId="2EA0CC9A" w14:textId="77777777" w:rsidR="002E5C96" w:rsidRDefault="002E5C96" w:rsidP="002E5C9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bidi="or-IN"/>
        </w:rPr>
      </w:pPr>
    </w:p>
    <w:p w14:paraId="69D5F327" w14:textId="77777777" w:rsidR="008E0A37" w:rsidRDefault="008E0A37"/>
    <w:sectPr w:rsidR="008E0A37" w:rsidSect="002E5C9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5C96"/>
    <w:rsid w:val="0008224C"/>
    <w:rsid w:val="002E5C96"/>
    <w:rsid w:val="005608DE"/>
    <w:rsid w:val="00823BDF"/>
    <w:rsid w:val="008E0A37"/>
    <w:rsid w:val="009D0390"/>
    <w:rsid w:val="00A26AC3"/>
    <w:rsid w:val="00AD789E"/>
    <w:rsid w:val="00E7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701B5B6"/>
  <w14:defaultImageDpi w14:val="300"/>
  <w15:docId w15:val="{EF282350-7424-294D-8FA0-D41E7A9A7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5C96"/>
    <w:pPr>
      <w:spacing w:after="160" w:line="259" w:lineRule="auto"/>
    </w:pPr>
    <w:rPr>
      <w:rFonts w:eastAsiaTheme="minorHAnsi"/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 Dhaygude</dc:creator>
  <cp:keywords/>
  <dc:description/>
  <cp:lastModifiedBy>Dhaygude, Kishor</cp:lastModifiedBy>
  <cp:revision>8</cp:revision>
  <dcterms:created xsi:type="dcterms:W3CDTF">2017-09-26T17:14:00Z</dcterms:created>
  <dcterms:modified xsi:type="dcterms:W3CDTF">2018-10-25T11:25:00Z</dcterms:modified>
</cp:coreProperties>
</file>